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6A63" w:rsidRPr="00D20540" w:rsidRDefault="00506A63">
      <w:pPr>
        <w:rPr>
          <w:rFonts w:cs="Times New Roman"/>
          <w:szCs w:val="24"/>
        </w:rPr>
      </w:pPr>
      <w:bookmarkStart w:id="0" w:name="_GoBack"/>
      <w:bookmarkEnd w:id="0"/>
    </w:p>
    <w:tbl>
      <w:tblPr>
        <w:tblStyle w:val="TableGrid"/>
        <w:tblW w:w="81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0"/>
        <w:gridCol w:w="1810"/>
        <w:gridCol w:w="3580"/>
      </w:tblGrid>
      <w:tr w:rsidR="00B70606" w:rsidRPr="00D20540" w:rsidTr="00B0040E">
        <w:trPr>
          <w:trHeight w:val="929"/>
          <w:jc w:val="center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0606" w:rsidRPr="00D20540" w:rsidRDefault="00B70606" w:rsidP="00B7060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b/>
                <w:sz w:val="24"/>
                <w:szCs w:val="24"/>
              </w:rPr>
              <w:t>Gestational age at prenatal check-up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0606" w:rsidRPr="00D20540" w:rsidRDefault="00B70606" w:rsidP="00B7060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3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0606" w:rsidRPr="00D20540" w:rsidRDefault="00B70606" w:rsidP="00B7060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b/>
                <w:sz w:val="24"/>
                <w:szCs w:val="24"/>
              </w:rPr>
              <w:t>Mean rate of weight gain (kg/week) ± SD</w:t>
            </w:r>
          </w:p>
        </w:tc>
      </w:tr>
      <w:tr w:rsidR="00B70606" w:rsidRPr="00D20540" w:rsidTr="00B0040E">
        <w:trPr>
          <w:trHeight w:val="509"/>
          <w:jc w:val="center"/>
        </w:trPr>
        <w:tc>
          <w:tcPr>
            <w:tcW w:w="2740" w:type="dxa"/>
            <w:tcBorders>
              <w:top w:val="single" w:sz="4" w:space="0" w:color="auto"/>
            </w:tcBorders>
            <w:vAlign w:val="center"/>
          </w:tcPr>
          <w:p w:rsidR="00B70606" w:rsidRPr="00D20540" w:rsidRDefault="00B70606" w:rsidP="00B7060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23 weeks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vAlign w:val="center"/>
          </w:tcPr>
          <w:p w:rsidR="00B70606" w:rsidRPr="00D20540" w:rsidRDefault="00B70606" w:rsidP="00B7060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3580" w:type="dxa"/>
            <w:tcBorders>
              <w:top w:val="single" w:sz="4" w:space="0" w:color="auto"/>
            </w:tcBorders>
            <w:vAlign w:val="center"/>
          </w:tcPr>
          <w:p w:rsidR="00B70606" w:rsidRPr="00D20540" w:rsidRDefault="00B70606" w:rsidP="00B7060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0.38 ± 0.18</w:t>
            </w:r>
          </w:p>
        </w:tc>
      </w:tr>
      <w:tr w:rsidR="00B70606" w:rsidRPr="00D20540" w:rsidTr="00B0040E">
        <w:trPr>
          <w:trHeight w:val="540"/>
          <w:jc w:val="center"/>
        </w:trPr>
        <w:tc>
          <w:tcPr>
            <w:tcW w:w="2740" w:type="dxa"/>
            <w:vAlign w:val="center"/>
          </w:tcPr>
          <w:p w:rsidR="00B70606" w:rsidRPr="00D20540" w:rsidRDefault="00B70606" w:rsidP="00B7060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D205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weeks</w:t>
            </w:r>
          </w:p>
        </w:tc>
        <w:tc>
          <w:tcPr>
            <w:tcW w:w="1810" w:type="dxa"/>
            <w:vAlign w:val="center"/>
          </w:tcPr>
          <w:p w:rsidR="00B70606" w:rsidRPr="00D20540" w:rsidRDefault="00B70606" w:rsidP="00B7060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3580" w:type="dxa"/>
            <w:vAlign w:val="center"/>
          </w:tcPr>
          <w:p w:rsidR="00B70606" w:rsidRPr="00D20540" w:rsidRDefault="00B70606" w:rsidP="00B7060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0.32 ± 0.18</w:t>
            </w:r>
          </w:p>
        </w:tc>
      </w:tr>
      <w:tr w:rsidR="00B70606" w:rsidRPr="00D20540" w:rsidTr="00B0040E">
        <w:trPr>
          <w:trHeight w:val="540"/>
          <w:jc w:val="center"/>
        </w:trPr>
        <w:tc>
          <w:tcPr>
            <w:tcW w:w="2740" w:type="dxa"/>
            <w:vAlign w:val="center"/>
          </w:tcPr>
          <w:p w:rsidR="00B70606" w:rsidRPr="00D20540" w:rsidRDefault="00B70606" w:rsidP="00B7060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205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weeks</w:t>
            </w:r>
          </w:p>
        </w:tc>
        <w:tc>
          <w:tcPr>
            <w:tcW w:w="1810" w:type="dxa"/>
            <w:vAlign w:val="center"/>
          </w:tcPr>
          <w:p w:rsidR="00B70606" w:rsidRPr="00D20540" w:rsidRDefault="00B70606" w:rsidP="00B7060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3580" w:type="dxa"/>
            <w:vAlign w:val="center"/>
          </w:tcPr>
          <w:p w:rsidR="00B70606" w:rsidRPr="00D20540" w:rsidRDefault="00B70606" w:rsidP="00B7060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0.33 ± 0.18</w:t>
            </w:r>
          </w:p>
        </w:tc>
      </w:tr>
      <w:tr w:rsidR="00B70606" w:rsidRPr="00D20540" w:rsidTr="00B0040E">
        <w:trPr>
          <w:trHeight w:val="509"/>
          <w:jc w:val="center"/>
        </w:trPr>
        <w:tc>
          <w:tcPr>
            <w:tcW w:w="2740" w:type="dxa"/>
            <w:vAlign w:val="center"/>
          </w:tcPr>
          <w:p w:rsidR="00B70606" w:rsidRPr="00D20540" w:rsidRDefault="00B70606" w:rsidP="00B7060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D205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weeks</w:t>
            </w:r>
          </w:p>
        </w:tc>
        <w:tc>
          <w:tcPr>
            <w:tcW w:w="1810" w:type="dxa"/>
            <w:vAlign w:val="center"/>
          </w:tcPr>
          <w:p w:rsidR="00B70606" w:rsidRPr="00D20540" w:rsidRDefault="00B70606" w:rsidP="00B7060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872</w:t>
            </w:r>
          </w:p>
        </w:tc>
        <w:tc>
          <w:tcPr>
            <w:tcW w:w="3580" w:type="dxa"/>
            <w:vAlign w:val="center"/>
          </w:tcPr>
          <w:p w:rsidR="00B70606" w:rsidRPr="00D20540" w:rsidRDefault="00B70606" w:rsidP="00B7060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0.35 ± 0.20</w:t>
            </w:r>
          </w:p>
        </w:tc>
      </w:tr>
      <w:tr w:rsidR="00B70606" w:rsidRPr="00D20540" w:rsidTr="00B0040E">
        <w:trPr>
          <w:trHeight w:val="540"/>
          <w:jc w:val="center"/>
        </w:trPr>
        <w:tc>
          <w:tcPr>
            <w:tcW w:w="2740" w:type="dxa"/>
            <w:vAlign w:val="center"/>
          </w:tcPr>
          <w:p w:rsidR="00B70606" w:rsidRPr="00D20540" w:rsidRDefault="00B70606" w:rsidP="00B7060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D205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weeks</w:t>
            </w:r>
          </w:p>
        </w:tc>
        <w:tc>
          <w:tcPr>
            <w:tcW w:w="1810" w:type="dxa"/>
            <w:vAlign w:val="center"/>
          </w:tcPr>
          <w:p w:rsidR="00B70606" w:rsidRPr="00D20540" w:rsidRDefault="00B70606" w:rsidP="00B7060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3580" w:type="dxa"/>
            <w:vAlign w:val="center"/>
          </w:tcPr>
          <w:p w:rsidR="00B70606" w:rsidRPr="00D20540" w:rsidRDefault="00B70606" w:rsidP="00B7060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0.33 ± 0.20</w:t>
            </w:r>
          </w:p>
        </w:tc>
      </w:tr>
      <w:tr w:rsidR="00B70606" w:rsidRPr="00D20540" w:rsidTr="00B0040E">
        <w:trPr>
          <w:trHeight w:val="509"/>
          <w:jc w:val="center"/>
        </w:trPr>
        <w:tc>
          <w:tcPr>
            <w:tcW w:w="2740" w:type="dxa"/>
            <w:vAlign w:val="center"/>
          </w:tcPr>
          <w:p w:rsidR="00B70606" w:rsidRPr="00D20540" w:rsidRDefault="00B70606" w:rsidP="00B7060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D2054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weeks</w:t>
            </w:r>
          </w:p>
        </w:tc>
        <w:tc>
          <w:tcPr>
            <w:tcW w:w="1810" w:type="dxa"/>
            <w:vAlign w:val="center"/>
          </w:tcPr>
          <w:p w:rsidR="00B70606" w:rsidRPr="00D20540" w:rsidRDefault="00B70606" w:rsidP="00B7060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3580" w:type="dxa"/>
            <w:vAlign w:val="center"/>
          </w:tcPr>
          <w:p w:rsidR="00B70606" w:rsidRPr="00D20540" w:rsidRDefault="00B70606" w:rsidP="00B7060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0.35 ± 0.21</w:t>
            </w:r>
          </w:p>
        </w:tc>
      </w:tr>
      <w:tr w:rsidR="00B70606" w:rsidRPr="00D20540" w:rsidTr="00B0040E">
        <w:trPr>
          <w:trHeight w:val="509"/>
          <w:jc w:val="center"/>
        </w:trPr>
        <w:tc>
          <w:tcPr>
            <w:tcW w:w="2740" w:type="dxa"/>
            <w:vAlign w:val="center"/>
          </w:tcPr>
          <w:p w:rsidR="00B70606" w:rsidRPr="00D20540" w:rsidRDefault="00B70606" w:rsidP="00B7060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29 weeks</w:t>
            </w:r>
          </w:p>
        </w:tc>
        <w:tc>
          <w:tcPr>
            <w:tcW w:w="1810" w:type="dxa"/>
            <w:vAlign w:val="center"/>
          </w:tcPr>
          <w:p w:rsidR="00B70606" w:rsidRPr="00D20540" w:rsidRDefault="00B70606" w:rsidP="00B7060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3580" w:type="dxa"/>
            <w:vAlign w:val="center"/>
          </w:tcPr>
          <w:p w:rsidR="00B70606" w:rsidRPr="00D20540" w:rsidRDefault="00B70606" w:rsidP="00B7060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0.35 ± 0.25</w:t>
            </w:r>
          </w:p>
        </w:tc>
      </w:tr>
      <w:tr w:rsidR="00B70606" w:rsidRPr="00D20540" w:rsidTr="00B0040E">
        <w:trPr>
          <w:trHeight w:val="509"/>
          <w:jc w:val="center"/>
        </w:trPr>
        <w:tc>
          <w:tcPr>
            <w:tcW w:w="2740" w:type="dxa"/>
            <w:vAlign w:val="center"/>
          </w:tcPr>
          <w:p w:rsidR="00B70606" w:rsidRPr="00D20540" w:rsidRDefault="00B70606" w:rsidP="00B7060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810" w:type="dxa"/>
            <w:vAlign w:val="center"/>
          </w:tcPr>
          <w:p w:rsidR="00B70606" w:rsidRPr="00D20540" w:rsidRDefault="00B70606" w:rsidP="00B7060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1883</w:t>
            </w:r>
          </w:p>
        </w:tc>
        <w:tc>
          <w:tcPr>
            <w:tcW w:w="3580" w:type="dxa"/>
            <w:vAlign w:val="center"/>
          </w:tcPr>
          <w:p w:rsidR="00B70606" w:rsidRPr="00D20540" w:rsidRDefault="00B70606" w:rsidP="00B70606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540">
              <w:rPr>
                <w:rFonts w:ascii="Times New Roman" w:hAnsi="Times New Roman" w:cs="Times New Roman"/>
                <w:sz w:val="24"/>
                <w:szCs w:val="24"/>
              </w:rPr>
              <w:t>0.34 ± 0.20</w:t>
            </w:r>
          </w:p>
        </w:tc>
      </w:tr>
    </w:tbl>
    <w:p w:rsidR="00506A63" w:rsidRPr="00D20540" w:rsidRDefault="00506A63">
      <w:pPr>
        <w:rPr>
          <w:rFonts w:cs="Times New Roman"/>
          <w:szCs w:val="24"/>
        </w:rPr>
      </w:pPr>
    </w:p>
    <w:p w:rsidR="000E0E21" w:rsidRPr="00D20540" w:rsidRDefault="000E0E21">
      <w:pPr>
        <w:rPr>
          <w:rFonts w:cs="Times New Roman"/>
          <w:szCs w:val="24"/>
        </w:rPr>
      </w:pPr>
    </w:p>
    <w:p w:rsidR="000E0E21" w:rsidRPr="00D20540" w:rsidRDefault="000E0E21">
      <w:pPr>
        <w:rPr>
          <w:rFonts w:cs="Times New Roman"/>
          <w:szCs w:val="24"/>
        </w:rPr>
      </w:pPr>
    </w:p>
    <w:p w:rsidR="000E0E21" w:rsidRPr="00D20540" w:rsidRDefault="000E0E21">
      <w:pPr>
        <w:rPr>
          <w:rFonts w:cs="Times New Roman"/>
          <w:szCs w:val="24"/>
        </w:rPr>
      </w:pPr>
    </w:p>
    <w:p w:rsidR="000E0E21" w:rsidRPr="00D20540" w:rsidRDefault="000E0E21">
      <w:pPr>
        <w:rPr>
          <w:rFonts w:cs="Times New Roman"/>
          <w:szCs w:val="24"/>
        </w:rPr>
      </w:pPr>
    </w:p>
    <w:p w:rsidR="000E0E21" w:rsidRPr="00D20540" w:rsidRDefault="000E0E21">
      <w:pPr>
        <w:rPr>
          <w:rFonts w:cs="Times New Roman"/>
          <w:szCs w:val="24"/>
        </w:rPr>
      </w:pPr>
    </w:p>
    <w:p w:rsidR="000E0E21" w:rsidRPr="00D20540" w:rsidRDefault="000E0E21">
      <w:pPr>
        <w:rPr>
          <w:rFonts w:cs="Times New Roman"/>
          <w:szCs w:val="24"/>
        </w:rPr>
      </w:pPr>
    </w:p>
    <w:p w:rsidR="000E0E21" w:rsidRPr="00D20540" w:rsidRDefault="000E0E21">
      <w:pPr>
        <w:rPr>
          <w:rFonts w:cs="Times New Roman"/>
          <w:szCs w:val="24"/>
        </w:rPr>
      </w:pPr>
    </w:p>
    <w:p w:rsidR="000E0E21" w:rsidRPr="00D20540" w:rsidRDefault="000E0E21">
      <w:pPr>
        <w:rPr>
          <w:rFonts w:cs="Times New Roman"/>
          <w:szCs w:val="24"/>
        </w:rPr>
      </w:pPr>
    </w:p>
    <w:p w:rsidR="000E0E21" w:rsidRPr="00D20540" w:rsidRDefault="000E0E21">
      <w:pPr>
        <w:rPr>
          <w:rFonts w:cs="Times New Roman"/>
          <w:szCs w:val="24"/>
        </w:rPr>
      </w:pPr>
    </w:p>
    <w:p w:rsidR="000E0E21" w:rsidRPr="00D20540" w:rsidRDefault="000E0E21">
      <w:pPr>
        <w:rPr>
          <w:rFonts w:cs="Times New Roman"/>
          <w:szCs w:val="24"/>
        </w:rPr>
      </w:pPr>
    </w:p>
    <w:p w:rsidR="000E0E21" w:rsidRPr="00D20540" w:rsidRDefault="000E0E21">
      <w:pPr>
        <w:rPr>
          <w:rFonts w:cs="Times New Roman"/>
          <w:szCs w:val="24"/>
        </w:rPr>
      </w:pPr>
    </w:p>
    <w:p w:rsidR="000E0E21" w:rsidRPr="00D20540" w:rsidRDefault="000E0E21">
      <w:pPr>
        <w:rPr>
          <w:rFonts w:cs="Times New Roman"/>
          <w:szCs w:val="24"/>
        </w:rPr>
      </w:pPr>
    </w:p>
    <w:p w:rsidR="000E0E21" w:rsidRDefault="000E0E21">
      <w:pPr>
        <w:rPr>
          <w:rFonts w:cs="Times New Roman"/>
          <w:szCs w:val="24"/>
        </w:rPr>
      </w:pPr>
    </w:p>
    <w:p w:rsidR="00BC3ACD" w:rsidRPr="00D20540" w:rsidRDefault="00BC3ACD">
      <w:pPr>
        <w:rPr>
          <w:rFonts w:cs="Times New Roman"/>
          <w:szCs w:val="24"/>
        </w:rPr>
      </w:pPr>
    </w:p>
    <w:p w:rsidR="000E0E21" w:rsidRPr="00D20540" w:rsidRDefault="000E0E21">
      <w:pPr>
        <w:rPr>
          <w:rFonts w:cs="Times New Roman"/>
          <w:szCs w:val="24"/>
        </w:rPr>
      </w:pPr>
    </w:p>
    <w:p w:rsidR="00353AC7" w:rsidRPr="00D20540" w:rsidRDefault="00353AC7">
      <w:pPr>
        <w:rPr>
          <w:rFonts w:cs="Times New Roman"/>
          <w:szCs w:val="24"/>
        </w:rPr>
      </w:pPr>
    </w:p>
    <w:sectPr w:rsidR="00353AC7" w:rsidRPr="00D20540" w:rsidSect="000E0E21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WwtLQ0sTCzNDIwsDBX0lEKTi0uzszPAykwrQUACtNBmywAAAA="/>
  </w:docVars>
  <w:rsids>
    <w:rsidRoot w:val="00C354FF"/>
    <w:rsid w:val="00013E5E"/>
    <w:rsid w:val="00075710"/>
    <w:rsid w:val="000841A3"/>
    <w:rsid w:val="000E0E21"/>
    <w:rsid w:val="001264D5"/>
    <w:rsid w:val="002A4BF7"/>
    <w:rsid w:val="002A4F43"/>
    <w:rsid w:val="00322A8F"/>
    <w:rsid w:val="00353AC7"/>
    <w:rsid w:val="003E4E01"/>
    <w:rsid w:val="00420BAA"/>
    <w:rsid w:val="004D3A2E"/>
    <w:rsid w:val="004D5F5A"/>
    <w:rsid w:val="004F611C"/>
    <w:rsid w:val="00506A63"/>
    <w:rsid w:val="005A11AA"/>
    <w:rsid w:val="005B3063"/>
    <w:rsid w:val="006B5119"/>
    <w:rsid w:val="006C69BB"/>
    <w:rsid w:val="008B45BB"/>
    <w:rsid w:val="008C6191"/>
    <w:rsid w:val="00901780"/>
    <w:rsid w:val="009A2853"/>
    <w:rsid w:val="00AB0848"/>
    <w:rsid w:val="00AC6C69"/>
    <w:rsid w:val="00B0040E"/>
    <w:rsid w:val="00B4039D"/>
    <w:rsid w:val="00B70606"/>
    <w:rsid w:val="00BC3ACD"/>
    <w:rsid w:val="00C34942"/>
    <w:rsid w:val="00C354FF"/>
    <w:rsid w:val="00C87492"/>
    <w:rsid w:val="00C97E61"/>
    <w:rsid w:val="00CB30A7"/>
    <w:rsid w:val="00CF24CA"/>
    <w:rsid w:val="00D20540"/>
    <w:rsid w:val="00EA2DE8"/>
    <w:rsid w:val="00EE143E"/>
    <w:rsid w:val="00F21BF4"/>
    <w:rsid w:val="00F31F69"/>
    <w:rsid w:val="00F40D0B"/>
    <w:rsid w:val="00F55D9C"/>
    <w:rsid w:val="00F76942"/>
    <w:rsid w:val="00FB7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D2413B-DA98-4DC9-8CE1-2E22A50B0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6A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A63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M. Tafsir Hasan</dc:creator>
  <cp:keywords/>
  <dc:description/>
  <cp:lastModifiedBy>S. M. Tafsir Hasan</cp:lastModifiedBy>
  <cp:revision>35</cp:revision>
  <dcterms:created xsi:type="dcterms:W3CDTF">2017-11-23T08:39:00Z</dcterms:created>
  <dcterms:modified xsi:type="dcterms:W3CDTF">2018-04-12T05:00:00Z</dcterms:modified>
</cp:coreProperties>
</file>